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25480" w14:textId="77777777" w:rsidR="00314C8A" w:rsidRDefault="00314C8A" w:rsidP="00314C8A"/>
    <w:p w14:paraId="3D205A36" w14:textId="77777777" w:rsidR="00314C8A" w:rsidRPr="00EC58DE" w:rsidRDefault="00314C8A" w:rsidP="00314C8A">
      <w:r w:rsidRPr="007658A4">
        <w:rPr>
          <w:b/>
          <w:bCs/>
        </w:rPr>
        <w:t xml:space="preserve">Table </w:t>
      </w:r>
      <w:r>
        <w:rPr>
          <w:b/>
          <w:bCs/>
        </w:rPr>
        <w:t>A1</w:t>
      </w:r>
      <w:r w:rsidRPr="007658A4">
        <w:rPr>
          <w:b/>
          <w:bCs/>
        </w:rPr>
        <w:t>.</w:t>
      </w:r>
      <w:r w:rsidRPr="007658A4">
        <w:t xml:space="preserve"> </w:t>
      </w:r>
      <w:r w:rsidRPr="00EC58DE">
        <w:t>Data</w:t>
      </w:r>
      <w:r>
        <w:t xml:space="preserve"> </w:t>
      </w:r>
      <w:r w:rsidRPr="00EC58DE">
        <w:t>collect</w:t>
      </w:r>
      <w:r>
        <w:t>ed during each of the nine rounds (R1-R9) 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6"/>
        <w:gridCol w:w="1626"/>
        <w:gridCol w:w="773"/>
        <w:gridCol w:w="1516"/>
        <w:gridCol w:w="773"/>
        <w:gridCol w:w="773"/>
        <w:gridCol w:w="773"/>
        <w:gridCol w:w="773"/>
        <w:gridCol w:w="773"/>
        <w:gridCol w:w="1482"/>
      </w:tblGrid>
      <w:tr w:rsidR="00314C8A" w:rsidRPr="00EC58DE" w14:paraId="34AA9469" w14:textId="77777777" w:rsidTr="000B1207">
        <w:tc>
          <w:tcPr>
            <w:tcW w:w="168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1ADCD" w14:textId="77777777" w:rsidR="00314C8A" w:rsidRPr="00EC58DE" w:rsidRDefault="00314C8A" w:rsidP="000B12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0961B4" w14:textId="77777777" w:rsidR="00314C8A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Baseline</w:t>
            </w:r>
          </w:p>
          <w:p w14:paraId="15E54ACC" w14:textId="21A93127" w:rsidR="00CD49BF" w:rsidRPr="00EC58DE" w:rsidRDefault="00CD49BF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n-Feb 2019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7325DD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68C7E" w14:textId="77777777" w:rsidR="00314C8A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Midline</w:t>
            </w:r>
          </w:p>
          <w:p w14:paraId="14805A24" w14:textId="0F547399" w:rsidR="00CD49BF" w:rsidRPr="00EC58DE" w:rsidRDefault="00CD49BF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n 2019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EDC2A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20FCDE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1A0AD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CDC007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4C8258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3A409B" w14:textId="77777777" w:rsidR="00314C8A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Endline</w:t>
            </w:r>
          </w:p>
          <w:p w14:paraId="77312D7A" w14:textId="309A75C2" w:rsidR="00CD49BF" w:rsidRPr="00EC58DE" w:rsidRDefault="00CD49BF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c 2019</w:t>
            </w:r>
          </w:p>
        </w:tc>
      </w:tr>
      <w:tr w:rsidR="00314C8A" w:rsidRPr="00EC58DE" w14:paraId="122F63A2" w14:textId="77777777" w:rsidTr="000B1207">
        <w:tc>
          <w:tcPr>
            <w:tcW w:w="168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0C59FD" w14:textId="77777777" w:rsidR="00314C8A" w:rsidRPr="00EC58DE" w:rsidRDefault="00314C8A" w:rsidP="000B12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E4EA37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A3FBB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BDD86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1E296F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4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8534E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5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091DB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6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B85315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7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5812EA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8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A5D05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R9</w:t>
            </w:r>
          </w:p>
        </w:tc>
      </w:tr>
      <w:tr w:rsidR="00314C8A" w:rsidRPr="00EC58DE" w14:paraId="71FEE70D" w14:textId="77777777" w:rsidTr="000B1207"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0DF706" w14:textId="77777777" w:rsidR="00314C8A" w:rsidRPr="00EC58DE" w:rsidRDefault="00314C8A" w:rsidP="000B1207">
            <w:pPr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Househol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CA6B5D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857B85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061A7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F1051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1ECA9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0E531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353B74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36A2E4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3D5D3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14C8A" w:rsidRPr="00EC58DE" w14:paraId="2FFC4777" w14:textId="77777777" w:rsidTr="000B1207">
        <w:tc>
          <w:tcPr>
            <w:tcW w:w="1682" w:type="pct"/>
            <w:tcBorders>
              <w:top w:val="single" w:sz="4" w:space="0" w:color="auto"/>
            </w:tcBorders>
            <w:vAlign w:val="center"/>
          </w:tcPr>
          <w:p w14:paraId="5AF2D109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Demographics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304A351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9E37FA2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17A4403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134174E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512F58E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0716CB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3A65163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5312962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0B17ED6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</w:tr>
      <w:tr w:rsidR="00314C8A" w:rsidRPr="00EC58DE" w14:paraId="1BFFD475" w14:textId="77777777" w:rsidTr="000B1207">
        <w:tc>
          <w:tcPr>
            <w:tcW w:w="1682" w:type="pct"/>
            <w:vAlign w:val="center"/>
          </w:tcPr>
          <w:p w14:paraId="7C4E640A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Assets</w:t>
            </w:r>
          </w:p>
        </w:tc>
        <w:tc>
          <w:tcPr>
            <w:tcW w:w="582" w:type="pct"/>
            <w:vAlign w:val="center"/>
          </w:tcPr>
          <w:p w14:paraId="6660BC3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2822132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3E45925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0E0BDEE9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7873592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7C30E69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7B0B279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75F9B12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070D1589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</w:tr>
      <w:tr w:rsidR="00314C8A" w:rsidRPr="00EC58DE" w14:paraId="1A781B8F" w14:textId="77777777" w:rsidTr="000B1207">
        <w:tc>
          <w:tcPr>
            <w:tcW w:w="1682" w:type="pct"/>
            <w:vAlign w:val="center"/>
          </w:tcPr>
          <w:p w14:paraId="40863C02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Expenditure</w:t>
            </w:r>
          </w:p>
        </w:tc>
        <w:tc>
          <w:tcPr>
            <w:tcW w:w="582" w:type="pct"/>
            <w:vAlign w:val="center"/>
          </w:tcPr>
          <w:p w14:paraId="78B8F8B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6B2A2BB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4BDCF8C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773FF122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6B128A3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414CD99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3C45251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43ACC10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5575923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7C1D735B" w14:textId="77777777" w:rsidTr="000B1207">
        <w:tc>
          <w:tcPr>
            <w:tcW w:w="1682" w:type="pct"/>
            <w:vAlign w:val="center"/>
          </w:tcPr>
          <w:p w14:paraId="0CC5F7EC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WASH</w:t>
            </w:r>
          </w:p>
        </w:tc>
        <w:tc>
          <w:tcPr>
            <w:tcW w:w="582" w:type="pct"/>
            <w:vAlign w:val="center"/>
          </w:tcPr>
          <w:p w14:paraId="21C4CA5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593288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49866A0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49D939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6C33B88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173C225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78FE15B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469494A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4D16BB5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053F18C0" w14:textId="77777777" w:rsidTr="000B1207">
        <w:tc>
          <w:tcPr>
            <w:tcW w:w="1682" w:type="pct"/>
            <w:vAlign w:val="center"/>
          </w:tcPr>
          <w:p w14:paraId="10DF7534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Food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security</w:t>
            </w:r>
          </w:p>
        </w:tc>
        <w:tc>
          <w:tcPr>
            <w:tcW w:w="582" w:type="pct"/>
            <w:vAlign w:val="center"/>
          </w:tcPr>
          <w:p w14:paraId="67A00B3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01DAB66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3E93CE6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762287A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1BB79FB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6E782A8A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1304ED4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3F0F0A5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3F0D889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1C479803" w14:textId="77777777" w:rsidTr="000B1207">
        <w:tc>
          <w:tcPr>
            <w:tcW w:w="1682" w:type="pct"/>
            <w:vAlign w:val="center"/>
          </w:tcPr>
          <w:p w14:paraId="60A5412F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M&amp;E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cash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transfers</w:t>
            </w:r>
          </w:p>
        </w:tc>
        <w:tc>
          <w:tcPr>
            <w:tcW w:w="582" w:type="pct"/>
            <w:vAlign w:val="center"/>
          </w:tcPr>
          <w:p w14:paraId="3EC29432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9BC202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43" w:type="pct"/>
            <w:vAlign w:val="center"/>
          </w:tcPr>
          <w:p w14:paraId="51293CE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361306A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2F2CAC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0759D7D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CB8FDCA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7FECDCD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31" w:type="pct"/>
            <w:vAlign w:val="center"/>
          </w:tcPr>
          <w:p w14:paraId="3CE0EF42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16985C75" w14:textId="77777777" w:rsidTr="000B1207"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019F6730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M&amp;E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mHealth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5B464379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31976B2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18F66F3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11565BA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6CEC54C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17C553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59DD13F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1154ACE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787AB5A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1531782A" w14:textId="77777777" w:rsidTr="000B1207"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FA761" w14:textId="77777777" w:rsidR="00314C8A" w:rsidRPr="00EC58DE" w:rsidRDefault="00314C8A" w:rsidP="000B1207">
            <w:pPr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Mothers/caregiver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651AE4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C570F8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BD99F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288898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0D1546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5E130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CCE893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305E0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053E3C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14C8A" w:rsidRPr="00EC58DE" w14:paraId="319450D0" w14:textId="77777777" w:rsidTr="000B1207">
        <w:tc>
          <w:tcPr>
            <w:tcW w:w="1682" w:type="pct"/>
            <w:tcBorders>
              <w:top w:val="single" w:sz="4" w:space="0" w:color="auto"/>
            </w:tcBorders>
            <w:vAlign w:val="center"/>
          </w:tcPr>
          <w:p w14:paraId="25DB9A1B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Age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4B3D62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322B4F9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298268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620B9D8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72A7279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11A7E7F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717AA31A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08D01B6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32B7005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</w:tr>
      <w:tr w:rsidR="00314C8A" w:rsidRPr="00EC58DE" w14:paraId="102626F0" w14:textId="77777777" w:rsidTr="000B1207">
        <w:tc>
          <w:tcPr>
            <w:tcW w:w="1682" w:type="pct"/>
            <w:vAlign w:val="center"/>
          </w:tcPr>
          <w:p w14:paraId="21ECFB2E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Literacy</w:t>
            </w:r>
          </w:p>
        </w:tc>
        <w:tc>
          <w:tcPr>
            <w:tcW w:w="582" w:type="pct"/>
            <w:vAlign w:val="center"/>
          </w:tcPr>
          <w:p w14:paraId="1B6CCF5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385BA00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2E1677A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2EF8C5A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18C2F01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0982193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5F0F4CC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6900F4F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64C2619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</w:tr>
      <w:tr w:rsidR="00314C8A" w:rsidRPr="00EC58DE" w14:paraId="18919155" w14:textId="77777777" w:rsidTr="000B1207">
        <w:tc>
          <w:tcPr>
            <w:tcW w:w="1682" w:type="pct"/>
            <w:vAlign w:val="center"/>
          </w:tcPr>
          <w:p w14:paraId="22B07332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Work</w:t>
            </w:r>
          </w:p>
        </w:tc>
        <w:tc>
          <w:tcPr>
            <w:tcW w:w="582" w:type="pct"/>
            <w:vAlign w:val="center"/>
          </w:tcPr>
          <w:p w14:paraId="66400CD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23A9A5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5D3F881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6955CD8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1BBB6E3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0080259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4F2E39F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3B729019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350EEC72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</w:tr>
      <w:tr w:rsidR="00314C8A" w:rsidRPr="00EC58DE" w14:paraId="3745EF0C" w14:textId="77777777" w:rsidTr="000B1207"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23811B09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Knowledge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topics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2AF6E1B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5C3EF5B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665301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22F2CE8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57EADC2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680C915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530BA4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79662EE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6022EF5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7CB27F35" w14:textId="77777777" w:rsidTr="000B1207"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0698B" w14:textId="77777777" w:rsidR="00314C8A" w:rsidRPr="00EC58DE" w:rsidRDefault="00314C8A" w:rsidP="000B1207">
            <w:pPr>
              <w:rPr>
                <w:b/>
                <w:bCs/>
                <w:sz w:val="20"/>
                <w:szCs w:val="20"/>
              </w:rPr>
            </w:pPr>
            <w:r w:rsidRPr="00EC58DE">
              <w:rPr>
                <w:b/>
                <w:bCs/>
                <w:sz w:val="20"/>
                <w:szCs w:val="20"/>
              </w:rPr>
              <w:t>Childre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C58DE">
              <w:rPr>
                <w:b/>
                <w:bCs/>
                <w:sz w:val="20"/>
                <w:szCs w:val="20"/>
              </w:rPr>
              <w:t>age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C58DE">
              <w:rPr>
                <w:b/>
                <w:bCs/>
                <w:sz w:val="20"/>
                <w:szCs w:val="20"/>
              </w:rPr>
              <w:t>&lt;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C58DE">
              <w:rPr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0DA63A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EE9C5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4AF738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AF237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AFDC6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66DF2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C4AEA9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D69C0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7EDB5D" w14:textId="77777777" w:rsidR="00314C8A" w:rsidRPr="00EC58DE" w:rsidRDefault="00314C8A" w:rsidP="000B120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14C8A" w:rsidRPr="00EC58DE" w14:paraId="2ADF7AF9" w14:textId="77777777" w:rsidTr="000B1207">
        <w:tc>
          <w:tcPr>
            <w:tcW w:w="1682" w:type="pct"/>
            <w:tcBorders>
              <w:top w:val="single" w:sz="4" w:space="0" w:color="auto"/>
            </w:tcBorders>
            <w:vAlign w:val="center"/>
          </w:tcPr>
          <w:p w14:paraId="66C72158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Vaccination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coverage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0057080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5DB02C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5E0756A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5A94274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00B383C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01D2E02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11EE0BD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7449FE8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55B5648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3BFD22F6" w14:textId="77777777" w:rsidTr="000B1207">
        <w:tc>
          <w:tcPr>
            <w:tcW w:w="1682" w:type="pct"/>
            <w:vAlign w:val="center"/>
          </w:tcPr>
          <w:p w14:paraId="5A7D5EB3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Breastfeeding</w:t>
            </w:r>
          </w:p>
        </w:tc>
        <w:tc>
          <w:tcPr>
            <w:tcW w:w="582" w:type="pct"/>
            <w:vAlign w:val="center"/>
          </w:tcPr>
          <w:p w14:paraId="16A6D45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92DDDB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0FA048F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31D0DF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5CAE9B52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31896EA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0067030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0AEB7E1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0750A60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1F558FEF" w14:textId="77777777" w:rsidTr="000B1207">
        <w:tc>
          <w:tcPr>
            <w:tcW w:w="1682" w:type="pct"/>
            <w:vAlign w:val="center"/>
          </w:tcPr>
          <w:p w14:paraId="79330132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Anthropometry/Malnutrition</w:t>
            </w:r>
          </w:p>
        </w:tc>
        <w:tc>
          <w:tcPr>
            <w:tcW w:w="582" w:type="pct"/>
            <w:vAlign w:val="center"/>
          </w:tcPr>
          <w:p w14:paraId="34C1DF9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0CAA6FA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43" w:type="pct"/>
            <w:vAlign w:val="center"/>
          </w:tcPr>
          <w:p w14:paraId="018A396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2EC9E9A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316A55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66D098A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6B7D5C21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344402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31" w:type="pct"/>
            <w:vAlign w:val="center"/>
          </w:tcPr>
          <w:p w14:paraId="2C5DA37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7E35A4A8" w14:textId="77777777" w:rsidTr="000B1207">
        <w:tc>
          <w:tcPr>
            <w:tcW w:w="1682" w:type="pct"/>
            <w:vAlign w:val="center"/>
          </w:tcPr>
          <w:p w14:paraId="307F8D08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Illness</w:t>
            </w:r>
          </w:p>
        </w:tc>
        <w:tc>
          <w:tcPr>
            <w:tcW w:w="582" w:type="pct"/>
            <w:vAlign w:val="center"/>
          </w:tcPr>
          <w:p w14:paraId="2852312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7434059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43" w:type="pct"/>
            <w:vAlign w:val="center"/>
          </w:tcPr>
          <w:p w14:paraId="0AC892E9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BB8A8B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062D7DE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A43BF57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34103DD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6E20C3F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31" w:type="pct"/>
            <w:vAlign w:val="center"/>
          </w:tcPr>
          <w:p w14:paraId="7A0A74F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3505ED52" w14:textId="77777777" w:rsidTr="000B1207">
        <w:tc>
          <w:tcPr>
            <w:tcW w:w="1682" w:type="pct"/>
            <w:vAlign w:val="center"/>
          </w:tcPr>
          <w:p w14:paraId="6AFAB026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Mortality</w:t>
            </w:r>
          </w:p>
        </w:tc>
        <w:tc>
          <w:tcPr>
            <w:tcW w:w="582" w:type="pct"/>
            <w:vAlign w:val="center"/>
          </w:tcPr>
          <w:p w14:paraId="2E448A0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167021D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43" w:type="pct"/>
            <w:vAlign w:val="center"/>
          </w:tcPr>
          <w:p w14:paraId="66CFBD4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A9E1EA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2F0A7A7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0089E2A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25A88BE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vAlign w:val="center"/>
          </w:tcPr>
          <w:p w14:paraId="4E0CAE5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31" w:type="pct"/>
            <w:vAlign w:val="center"/>
          </w:tcPr>
          <w:p w14:paraId="5788C54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1CAFB952" w14:textId="77777777" w:rsidTr="000B1207"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3F6E2E2B" w14:textId="77777777" w:rsidR="00314C8A" w:rsidRPr="00EC58DE" w:rsidRDefault="00314C8A" w:rsidP="000B1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ession of </w:t>
            </w:r>
            <w:r w:rsidRPr="00EC58DE">
              <w:rPr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</w:t>
            </w:r>
            <w:r w:rsidRPr="00EC58DE">
              <w:rPr>
                <w:sz w:val="20"/>
                <w:szCs w:val="20"/>
              </w:rPr>
              <w:t>card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00EDF72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42E2F6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3ADCBB9D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116426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0DFDAD54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57EF2F6E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0DFB667B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0097362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44055C38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  <w:r w:rsidRPr="00EC58DE">
              <w:rPr>
                <w:sz w:val="20"/>
                <w:szCs w:val="20"/>
              </w:rPr>
              <w:t>X</w:t>
            </w:r>
          </w:p>
        </w:tc>
      </w:tr>
      <w:tr w:rsidR="00314C8A" w:rsidRPr="00EC58DE" w14:paraId="421F8218" w14:textId="77777777" w:rsidTr="000B1207">
        <w:tc>
          <w:tcPr>
            <w:tcW w:w="1682" w:type="pct"/>
            <w:tcBorders>
              <w:top w:val="single" w:sz="4" w:space="0" w:color="auto"/>
            </w:tcBorders>
            <w:vAlign w:val="center"/>
          </w:tcPr>
          <w:p w14:paraId="1C655017" w14:textId="77777777" w:rsidR="00314C8A" w:rsidRPr="00EC58DE" w:rsidRDefault="00314C8A" w:rsidP="000B1207">
            <w:pPr>
              <w:rPr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5BE38E6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1D99D8C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321D07B5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1EBD68F2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636FDC9C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556F3E9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7BFF7C0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0A9047A3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5C18E53F" w14:textId="77777777" w:rsidR="00314C8A" w:rsidRPr="00EC58DE" w:rsidRDefault="00314C8A" w:rsidP="000B120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DCEB540" w14:textId="77777777" w:rsidR="00314C8A" w:rsidRPr="00EC58DE" w:rsidRDefault="00314C8A" w:rsidP="00314C8A"/>
    <w:p w14:paraId="0E0C2C9F" w14:textId="77777777" w:rsidR="00314C8A" w:rsidRDefault="00314C8A" w:rsidP="00314C8A"/>
    <w:p w14:paraId="04189779" w14:textId="77777777" w:rsidR="00314C8A" w:rsidRDefault="00314C8A" w:rsidP="00314C8A"/>
    <w:p w14:paraId="3E77A9EA" w14:textId="77777777" w:rsidR="00D610A8" w:rsidRDefault="00000000"/>
    <w:sectPr w:rsidR="00D610A8" w:rsidSect="00314C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C8A"/>
    <w:rsid w:val="000B5814"/>
    <w:rsid w:val="001C49AD"/>
    <w:rsid w:val="00314C8A"/>
    <w:rsid w:val="005D7EDE"/>
    <w:rsid w:val="00631F0F"/>
    <w:rsid w:val="00CD49BF"/>
    <w:rsid w:val="00CE7289"/>
    <w:rsid w:val="00D7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0A8B"/>
  <w15:chartTrackingRefBased/>
  <w15:docId w15:val="{9B2AB426-CA70-4E1F-9FAD-2633FEA6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C8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49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Seal, Andrew</cp:lastModifiedBy>
  <cp:revision>3</cp:revision>
  <dcterms:created xsi:type="dcterms:W3CDTF">2023-01-06T13:20:00Z</dcterms:created>
  <dcterms:modified xsi:type="dcterms:W3CDTF">2023-01-06T13:21:00Z</dcterms:modified>
</cp:coreProperties>
</file>